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329CB" w14:textId="04A54F04" w:rsidR="00130949" w:rsidRPr="004E7A40" w:rsidRDefault="004E7A40" w:rsidP="00501D3C">
      <w:pPr>
        <w:widowControl/>
        <w:jc w:val="left"/>
        <w:rPr>
          <w:rFonts w:ascii="Arial" w:eastAsia="Arial" w:hAnsi="Arial" w:cs="Arial"/>
          <w:b/>
          <w:bCs/>
          <w:sz w:val="28"/>
          <w:szCs w:val="28"/>
          <w:lang w:val="en-US"/>
        </w:rPr>
      </w:pPr>
      <w:r w:rsidRPr="004E7A40">
        <w:rPr>
          <w:rFonts w:ascii="Arial" w:eastAsia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69504" behindDoc="0" locked="0" layoutInCell="1" allowOverlap="1" wp14:anchorId="78DD9B23" wp14:editId="37544E9D">
            <wp:simplePos x="0" y="0"/>
            <wp:positionH relativeFrom="margin">
              <wp:posOffset>0</wp:posOffset>
            </wp:positionH>
            <wp:positionV relativeFrom="paragraph">
              <wp:posOffset>288925</wp:posOffset>
            </wp:positionV>
            <wp:extent cx="2488565" cy="2168525"/>
            <wp:effectExtent l="0" t="0" r="0" b="3175"/>
            <wp:wrapSquare wrapText="bothSides"/>
            <wp:docPr id="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7179E30-256D-1758-207F-0625F491D4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7179E30-256D-1758-207F-0625F491D4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50000"/>
                    <a:stretch/>
                  </pic:blipFill>
                  <pic:spPr>
                    <a:xfrm>
                      <a:off x="0" y="0"/>
                      <a:ext cx="2488565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E7A40">
        <w:rPr>
          <w:rFonts w:ascii="Arial" w:eastAsia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70528" behindDoc="0" locked="0" layoutInCell="1" allowOverlap="1" wp14:anchorId="4CE53CF2" wp14:editId="171C64D0">
            <wp:simplePos x="0" y="0"/>
            <wp:positionH relativeFrom="margin">
              <wp:posOffset>2766695</wp:posOffset>
            </wp:positionH>
            <wp:positionV relativeFrom="paragraph">
              <wp:posOffset>288290</wp:posOffset>
            </wp:positionV>
            <wp:extent cx="2488565" cy="2169160"/>
            <wp:effectExtent l="0" t="0" r="0" b="2540"/>
            <wp:wrapSquare wrapText="bothSides"/>
            <wp:docPr id="1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5EEFD06-62C0-244B-BC3A-0876BD5E27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5EEFD06-62C0-244B-BC3A-0876BD5E27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50000"/>
                    <a:stretch/>
                  </pic:blipFill>
                  <pic:spPr>
                    <a:xfrm>
                      <a:off x="0" y="0"/>
                      <a:ext cx="2488565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E7A40">
        <w:rPr>
          <w:rFonts w:ascii="Arial" w:eastAsia="Arial" w:hAnsi="Arial" w:cs="Arial"/>
          <w:b/>
          <w:bCs/>
          <w:sz w:val="28"/>
          <w:szCs w:val="28"/>
          <w:lang w:val="en-US"/>
        </w:rPr>
        <w:t>A</w:t>
      </w:r>
    </w:p>
    <w:p w14:paraId="6736276A" w14:textId="7017947D" w:rsidR="004E7A40" w:rsidRDefault="004E7A40" w:rsidP="00501D3C">
      <w:pPr>
        <w:widowControl/>
        <w:jc w:val="left"/>
        <w:rPr>
          <w:rFonts w:ascii="Arial" w:eastAsia="Arial" w:hAnsi="Arial" w:cs="Arial"/>
          <w:lang w:val="en-US"/>
        </w:rPr>
      </w:pPr>
    </w:p>
    <w:p w14:paraId="36A757AA" w14:textId="51FF42D8" w:rsidR="005D1BD9" w:rsidRDefault="00C5006E" w:rsidP="00501D3C">
      <w:pPr>
        <w:widowControl/>
        <w:jc w:val="left"/>
        <w:rPr>
          <w:rFonts w:ascii="Arial" w:eastAsia="Arial" w:hAnsi="Arial" w:cs="Arial"/>
          <w:b/>
          <w:bCs/>
          <w:noProof/>
          <w:sz w:val="28"/>
          <w:szCs w:val="28"/>
        </w:rPr>
      </w:pPr>
      <w:r>
        <w:rPr>
          <w:rFonts w:ascii="Arial" w:eastAsia="Arial" w:hAnsi="Arial" w:cs="Arial"/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6162CACB" wp14:editId="3ABCFB24">
            <wp:simplePos x="0" y="0"/>
            <wp:positionH relativeFrom="column">
              <wp:posOffset>2732033</wp:posOffset>
            </wp:positionH>
            <wp:positionV relativeFrom="paragraph">
              <wp:posOffset>210449</wp:posOffset>
            </wp:positionV>
            <wp:extent cx="2534386" cy="2208362"/>
            <wp:effectExtent l="0" t="0" r="0" b="190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386" cy="2208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7A40" w:rsidRPr="00564BF8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2E408C" wp14:editId="5CBED4B7">
                <wp:simplePos x="0" y="0"/>
                <wp:positionH relativeFrom="margin">
                  <wp:align>right</wp:align>
                </wp:positionH>
                <wp:positionV relativeFrom="paragraph">
                  <wp:posOffset>2955179</wp:posOffset>
                </wp:positionV>
                <wp:extent cx="5398195" cy="1033670"/>
                <wp:effectExtent l="0" t="0" r="0" b="0"/>
                <wp:wrapNone/>
                <wp:docPr id="2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8195" cy="1033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BBEF5A" w14:textId="13287AB9" w:rsidR="00130949" w:rsidRDefault="00130949" w:rsidP="0013094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25331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ig. Model calibration.  </w:t>
                            </w:r>
                          </w:p>
                          <w:p w14:paraId="58DA0AF6" w14:textId="4F25BA05" w:rsidR="00130949" w:rsidRPr="00345907" w:rsidRDefault="00130949" w:rsidP="0013094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alibration plot</w:t>
                            </w:r>
                            <w:r w:rsidR="005A371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3B43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we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depicted </w:t>
                            </w:r>
                            <w:r w:rsidR="001F4D5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for</w:t>
                            </w:r>
                            <w:r w:rsidR="00542AF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original model</w:t>
                            </w:r>
                            <w:r w:rsidR="001F4D5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(left</w:t>
                            </w:r>
                            <w:r w:rsidR="006D325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panel</w:t>
                            </w:r>
                            <w:r w:rsidR="001F4D5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 and</w:t>
                            </w:r>
                            <w:r w:rsidR="00542AF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F4D5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model calibrated by </w:t>
                            </w:r>
                            <w:r w:rsidR="00542AF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Isotonic Regression</w:t>
                            </w:r>
                            <w:r w:rsidR="001F4D5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(right</w:t>
                            </w:r>
                            <w:r w:rsidR="006D325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panel</w:t>
                            </w:r>
                            <w:r w:rsidR="001F4D5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  <w:r w:rsidR="006D325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for training data (A) and test data (B)</w:t>
                            </w:r>
                            <w:r w:rsidRPr="0034590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08357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Samples were divided into ten bins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2E408C" id="_x0000_t202" coordsize="21600,21600" o:spt="202" path="m,l,21600r21600,l21600,xe">
                <v:stroke joinstyle="miter"/>
                <v:path gradientshapeok="t" o:connecttype="rect"/>
              </v:shapetype>
              <v:shape id="TextBox 39" o:spid="_x0000_s1026" type="#_x0000_t202" style="position:absolute;margin-left:373.85pt;margin-top:232.7pt;width:425.05pt;height:81.4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" filled="f" stroked="f">
                <v:textbox>
                  <w:txbxContent>
                    <w:p w14:paraId="24BBEF5A" w14:textId="13287AB9" w:rsidR="00130949" w:rsidRDefault="00130949" w:rsidP="00130949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25331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4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Fig. Model calibration.  </w:t>
                      </w:r>
                    </w:p>
                    <w:p w14:paraId="58DA0AF6" w14:textId="4F25BA05" w:rsidR="00130949" w:rsidRPr="00345907" w:rsidRDefault="00130949" w:rsidP="00130949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alibration plot</w:t>
                      </w:r>
                      <w:r w:rsidR="005A371D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3B43DD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we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depicted </w:t>
                      </w:r>
                      <w:r w:rsidR="001F4D5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for</w:t>
                      </w:r>
                      <w:r w:rsidR="00542AF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original model</w:t>
                      </w:r>
                      <w:r w:rsidR="001F4D5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(left</w:t>
                      </w:r>
                      <w:r w:rsidR="006D3258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panel</w:t>
                      </w:r>
                      <w:r w:rsidR="001F4D5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 and</w:t>
                      </w:r>
                      <w:r w:rsidR="00542AF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1F4D5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model calibrated by </w:t>
                      </w:r>
                      <w:r w:rsidR="00542AF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Isotonic Regression</w:t>
                      </w:r>
                      <w:r w:rsidR="001F4D5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(right</w:t>
                      </w:r>
                      <w:r w:rsidR="006D3258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panel</w:t>
                      </w:r>
                      <w:r w:rsidR="001F4D5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  <w:r w:rsidR="006D3258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for training data (A) and test data (B)</w:t>
                      </w:r>
                      <w:r w:rsidRPr="0034590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.</w:t>
                      </w:r>
                      <w:r w:rsidR="0008357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Samples were divided into ten bin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E7A40">
        <w:rPr>
          <w:rFonts w:ascii="Arial" w:eastAsia="Arial" w:hAnsi="Arial" w:cs="Arial"/>
          <w:b/>
          <w:bCs/>
          <w:sz w:val="28"/>
          <w:szCs w:val="28"/>
          <w:lang w:val="en-US"/>
        </w:rPr>
        <w:t>B</w:t>
      </w:r>
      <w:r w:rsidR="004E7A40" w:rsidRPr="004E7A40">
        <w:rPr>
          <w:rFonts w:ascii="Arial" w:eastAsia="Arial" w:hAnsi="Arial" w:cs="Arial"/>
          <w:b/>
          <w:bCs/>
          <w:noProof/>
          <w:sz w:val="28"/>
          <w:szCs w:val="28"/>
        </w:rPr>
        <w:t xml:space="preserve"> </w:t>
      </w:r>
      <w:r w:rsidR="004E7A40" w:rsidRPr="004E7A40">
        <w:rPr>
          <w:rFonts w:ascii="Arial" w:eastAsia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66432" behindDoc="0" locked="0" layoutInCell="1" allowOverlap="1" wp14:anchorId="7730171C" wp14:editId="5DF675FA">
            <wp:simplePos x="0" y="0"/>
            <wp:positionH relativeFrom="margin">
              <wp:posOffset>0</wp:posOffset>
            </wp:positionH>
            <wp:positionV relativeFrom="paragraph">
              <wp:posOffset>215017</wp:posOffset>
            </wp:positionV>
            <wp:extent cx="2583180" cy="2204720"/>
            <wp:effectExtent l="0" t="0" r="0" b="5080"/>
            <wp:wrapSquare wrapText="bothSides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67BDCF0-F55D-317B-2AD4-E600CF1804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67BDCF0-F55D-317B-2AD4-E600CF18044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936"/>
                    <a:stretch/>
                  </pic:blipFill>
                  <pic:spPr bwMode="auto">
                    <a:xfrm>
                      <a:off x="0" y="0"/>
                      <a:ext cx="2583180" cy="220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3B4615" w14:textId="2A2469E5" w:rsidR="00C5006E" w:rsidRPr="00C5006E" w:rsidRDefault="00C5006E" w:rsidP="00C5006E">
      <w:pPr>
        <w:rPr>
          <w:rFonts w:ascii="Arial" w:eastAsia="Arial" w:hAnsi="Arial" w:cs="Arial"/>
          <w:lang w:val="en-US"/>
        </w:rPr>
      </w:pPr>
    </w:p>
    <w:p w14:paraId="3D65DB4A" w14:textId="3B532713" w:rsidR="00C5006E" w:rsidRPr="00C5006E" w:rsidRDefault="00C5006E" w:rsidP="00C5006E">
      <w:pPr>
        <w:rPr>
          <w:rFonts w:ascii="Arial" w:eastAsia="Arial" w:hAnsi="Arial" w:cs="Arial"/>
          <w:lang w:val="en-US"/>
        </w:rPr>
      </w:pPr>
    </w:p>
    <w:p w14:paraId="4D50ABCF" w14:textId="68262B0D" w:rsidR="00C5006E" w:rsidRPr="00C5006E" w:rsidRDefault="00C5006E" w:rsidP="00C5006E">
      <w:pPr>
        <w:rPr>
          <w:rFonts w:ascii="Arial" w:eastAsia="Arial" w:hAnsi="Arial" w:cs="Arial"/>
          <w:lang w:val="en-US"/>
        </w:rPr>
      </w:pPr>
    </w:p>
    <w:p w14:paraId="563A4575" w14:textId="4E770DE5" w:rsidR="00C5006E" w:rsidRPr="00C5006E" w:rsidRDefault="00C5006E" w:rsidP="00C5006E">
      <w:pPr>
        <w:rPr>
          <w:rFonts w:ascii="Arial" w:eastAsia="Arial" w:hAnsi="Arial" w:cs="Arial"/>
          <w:lang w:val="en-US"/>
        </w:rPr>
      </w:pPr>
    </w:p>
    <w:p w14:paraId="2C523DC7" w14:textId="277A1717" w:rsidR="00C5006E" w:rsidRPr="00C5006E" w:rsidRDefault="00C5006E" w:rsidP="00C5006E">
      <w:pPr>
        <w:rPr>
          <w:rFonts w:ascii="Arial" w:eastAsia="Arial" w:hAnsi="Arial" w:cs="Arial"/>
          <w:lang w:val="en-US"/>
        </w:rPr>
      </w:pPr>
    </w:p>
    <w:p w14:paraId="55818D5A" w14:textId="66188C89" w:rsidR="00C5006E" w:rsidRPr="00C5006E" w:rsidRDefault="00C5006E" w:rsidP="00C5006E">
      <w:pPr>
        <w:rPr>
          <w:rFonts w:ascii="Arial" w:eastAsia="Arial" w:hAnsi="Arial" w:cs="Arial"/>
          <w:lang w:val="en-US"/>
        </w:rPr>
      </w:pPr>
    </w:p>
    <w:p w14:paraId="56D4519D" w14:textId="2A4BD8D1" w:rsidR="00C5006E" w:rsidRPr="00C5006E" w:rsidRDefault="00C5006E" w:rsidP="00C5006E">
      <w:pPr>
        <w:rPr>
          <w:rFonts w:ascii="Arial" w:eastAsia="Arial" w:hAnsi="Arial" w:cs="Arial"/>
          <w:lang w:val="en-US"/>
        </w:rPr>
      </w:pPr>
    </w:p>
    <w:p w14:paraId="3AC9892A" w14:textId="77777777" w:rsidR="00C5006E" w:rsidRPr="00C5006E" w:rsidRDefault="00C5006E" w:rsidP="00C5006E">
      <w:pPr>
        <w:rPr>
          <w:rFonts w:ascii="Arial" w:eastAsia="Arial" w:hAnsi="Arial" w:cs="Arial"/>
          <w:lang w:val="en-US"/>
        </w:rPr>
      </w:pPr>
    </w:p>
    <w:sectPr w:rsidR="00C5006E" w:rsidRPr="00C5006E" w:rsidSect="00233FA9">
      <w:pgSz w:w="11906" w:h="16838"/>
      <w:pgMar w:top="1985" w:right="1701" w:bottom="1701" w:left="1701" w:header="851" w:footer="992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AE771" w14:textId="77777777" w:rsidR="00EE01E8" w:rsidRDefault="00EE01E8" w:rsidP="006A6862">
      <w:pPr>
        <w:spacing w:after="0" w:line="240" w:lineRule="auto"/>
      </w:pPr>
      <w:r>
        <w:separator/>
      </w:r>
    </w:p>
  </w:endnote>
  <w:endnote w:type="continuationSeparator" w:id="0">
    <w:p w14:paraId="7C365245" w14:textId="77777777" w:rsidR="00EE01E8" w:rsidRDefault="00EE01E8" w:rsidP="006A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A2FC8" w14:textId="77777777" w:rsidR="00EE01E8" w:rsidRDefault="00EE01E8" w:rsidP="006A6862">
      <w:pPr>
        <w:spacing w:after="0" w:line="240" w:lineRule="auto"/>
      </w:pPr>
      <w:r>
        <w:separator/>
      </w:r>
    </w:p>
  </w:footnote>
  <w:footnote w:type="continuationSeparator" w:id="0">
    <w:p w14:paraId="017F8E9E" w14:textId="77777777" w:rsidR="00EE01E8" w:rsidRDefault="00EE01E8" w:rsidP="006A6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adwxrf3502euefzw6p0azvxrapt9fwwtex&quot;&gt;2MT EndNote Library&lt;record-ids&gt;&lt;item&gt;35&lt;/item&gt;&lt;/record-ids&gt;&lt;/item&gt;&lt;/Libraries&gt;"/>
  </w:docVars>
  <w:rsids>
    <w:rsidRoot w:val="006A6862"/>
    <w:rsid w:val="000017AB"/>
    <w:rsid w:val="00003E76"/>
    <w:rsid w:val="000061AC"/>
    <w:rsid w:val="00010A2D"/>
    <w:rsid w:val="0001730F"/>
    <w:rsid w:val="00017AEF"/>
    <w:rsid w:val="00030913"/>
    <w:rsid w:val="00044EEA"/>
    <w:rsid w:val="00045C73"/>
    <w:rsid w:val="00056D3B"/>
    <w:rsid w:val="00073A61"/>
    <w:rsid w:val="00083579"/>
    <w:rsid w:val="000958D3"/>
    <w:rsid w:val="00114BCB"/>
    <w:rsid w:val="001270FA"/>
    <w:rsid w:val="00130949"/>
    <w:rsid w:val="001356DE"/>
    <w:rsid w:val="00141F02"/>
    <w:rsid w:val="001506C8"/>
    <w:rsid w:val="00150862"/>
    <w:rsid w:val="00151098"/>
    <w:rsid w:val="00160B70"/>
    <w:rsid w:val="00184FF7"/>
    <w:rsid w:val="001A428C"/>
    <w:rsid w:val="001E0755"/>
    <w:rsid w:val="001F4D55"/>
    <w:rsid w:val="002105FB"/>
    <w:rsid w:val="002304BD"/>
    <w:rsid w:val="00231471"/>
    <w:rsid w:val="00233FA9"/>
    <w:rsid w:val="002404C1"/>
    <w:rsid w:val="00242002"/>
    <w:rsid w:val="00253316"/>
    <w:rsid w:val="00255766"/>
    <w:rsid w:val="00262F67"/>
    <w:rsid w:val="00264E7D"/>
    <w:rsid w:val="00271357"/>
    <w:rsid w:val="00280D8A"/>
    <w:rsid w:val="0028216E"/>
    <w:rsid w:val="002965CA"/>
    <w:rsid w:val="002B0E0C"/>
    <w:rsid w:val="002B2C92"/>
    <w:rsid w:val="002C4637"/>
    <w:rsid w:val="002C7C47"/>
    <w:rsid w:val="002D53F6"/>
    <w:rsid w:val="002E0AEE"/>
    <w:rsid w:val="002E1FAB"/>
    <w:rsid w:val="002F0642"/>
    <w:rsid w:val="00322749"/>
    <w:rsid w:val="0032394C"/>
    <w:rsid w:val="00333CB9"/>
    <w:rsid w:val="00334F5E"/>
    <w:rsid w:val="00345907"/>
    <w:rsid w:val="00360E0A"/>
    <w:rsid w:val="003678BE"/>
    <w:rsid w:val="00377436"/>
    <w:rsid w:val="00380F02"/>
    <w:rsid w:val="00396F8A"/>
    <w:rsid w:val="003B2BFA"/>
    <w:rsid w:val="003B43DD"/>
    <w:rsid w:val="003F6532"/>
    <w:rsid w:val="00416A4B"/>
    <w:rsid w:val="00417A2F"/>
    <w:rsid w:val="00422CDE"/>
    <w:rsid w:val="00433E81"/>
    <w:rsid w:val="00436FCF"/>
    <w:rsid w:val="004739FF"/>
    <w:rsid w:val="00474AF9"/>
    <w:rsid w:val="00487F29"/>
    <w:rsid w:val="00490902"/>
    <w:rsid w:val="004921BD"/>
    <w:rsid w:val="004A640D"/>
    <w:rsid w:val="004C114F"/>
    <w:rsid w:val="004C6070"/>
    <w:rsid w:val="004E7A40"/>
    <w:rsid w:val="005018FC"/>
    <w:rsid w:val="00501D3C"/>
    <w:rsid w:val="00541954"/>
    <w:rsid w:val="00542AF7"/>
    <w:rsid w:val="00554E35"/>
    <w:rsid w:val="00564BF8"/>
    <w:rsid w:val="005703B1"/>
    <w:rsid w:val="00570805"/>
    <w:rsid w:val="005A371D"/>
    <w:rsid w:val="005A3F68"/>
    <w:rsid w:val="005B3620"/>
    <w:rsid w:val="005B7ADD"/>
    <w:rsid w:val="005C7128"/>
    <w:rsid w:val="005D1BD9"/>
    <w:rsid w:val="0061763F"/>
    <w:rsid w:val="0063146C"/>
    <w:rsid w:val="00653E18"/>
    <w:rsid w:val="00657528"/>
    <w:rsid w:val="006635B0"/>
    <w:rsid w:val="00666DD5"/>
    <w:rsid w:val="0067343D"/>
    <w:rsid w:val="006865AA"/>
    <w:rsid w:val="00693EBD"/>
    <w:rsid w:val="006A6862"/>
    <w:rsid w:val="006B0D98"/>
    <w:rsid w:val="006D3258"/>
    <w:rsid w:val="006E7143"/>
    <w:rsid w:val="006F580A"/>
    <w:rsid w:val="006F5EB1"/>
    <w:rsid w:val="00716A3D"/>
    <w:rsid w:val="00732311"/>
    <w:rsid w:val="007323F5"/>
    <w:rsid w:val="00743205"/>
    <w:rsid w:val="00743C8C"/>
    <w:rsid w:val="00744352"/>
    <w:rsid w:val="00744416"/>
    <w:rsid w:val="00763DBE"/>
    <w:rsid w:val="00765EA4"/>
    <w:rsid w:val="007A1B8E"/>
    <w:rsid w:val="007E740C"/>
    <w:rsid w:val="007F792C"/>
    <w:rsid w:val="00803C8E"/>
    <w:rsid w:val="008170AE"/>
    <w:rsid w:val="00823DBB"/>
    <w:rsid w:val="00825E5C"/>
    <w:rsid w:val="008276DE"/>
    <w:rsid w:val="00832645"/>
    <w:rsid w:val="00857357"/>
    <w:rsid w:val="00892BCE"/>
    <w:rsid w:val="008B10CA"/>
    <w:rsid w:val="008D761A"/>
    <w:rsid w:val="008E08D1"/>
    <w:rsid w:val="008E5EA0"/>
    <w:rsid w:val="008F4152"/>
    <w:rsid w:val="00900D39"/>
    <w:rsid w:val="009202B8"/>
    <w:rsid w:val="0092597C"/>
    <w:rsid w:val="00945B31"/>
    <w:rsid w:val="00956730"/>
    <w:rsid w:val="00966846"/>
    <w:rsid w:val="0098678E"/>
    <w:rsid w:val="00986D4F"/>
    <w:rsid w:val="009901D3"/>
    <w:rsid w:val="00990BA1"/>
    <w:rsid w:val="00997661"/>
    <w:rsid w:val="009A47B7"/>
    <w:rsid w:val="009A54BB"/>
    <w:rsid w:val="009C3690"/>
    <w:rsid w:val="009C6C42"/>
    <w:rsid w:val="009D19D5"/>
    <w:rsid w:val="009D5258"/>
    <w:rsid w:val="009E5C45"/>
    <w:rsid w:val="00A6799A"/>
    <w:rsid w:val="00A715A0"/>
    <w:rsid w:val="00A873F2"/>
    <w:rsid w:val="00AA147A"/>
    <w:rsid w:val="00AB3A41"/>
    <w:rsid w:val="00AD54C3"/>
    <w:rsid w:val="00AE1E35"/>
    <w:rsid w:val="00AE3B5A"/>
    <w:rsid w:val="00AE5212"/>
    <w:rsid w:val="00B02088"/>
    <w:rsid w:val="00B10BF6"/>
    <w:rsid w:val="00B17110"/>
    <w:rsid w:val="00B17CD9"/>
    <w:rsid w:val="00B331DD"/>
    <w:rsid w:val="00B3443B"/>
    <w:rsid w:val="00B357AF"/>
    <w:rsid w:val="00B51396"/>
    <w:rsid w:val="00B652D8"/>
    <w:rsid w:val="00B91CF4"/>
    <w:rsid w:val="00BA207A"/>
    <w:rsid w:val="00BB15D6"/>
    <w:rsid w:val="00BB1B38"/>
    <w:rsid w:val="00BC4654"/>
    <w:rsid w:val="00BD2455"/>
    <w:rsid w:val="00BD6F9E"/>
    <w:rsid w:val="00C069CF"/>
    <w:rsid w:val="00C06B36"/>
    <w:rsid w:val="00C32C9D"/>
    <w:rsid w:val="00C41902"/>
    <w:rsid w:val="00C432B6"/>
    <w:rsid w:val="00C5006E"/>
    <w:rsid w:val="00C54F79"/>
    <w:rsid w:val="00C62F22"/>
    <w:rsid w:val="00C915AA"/>
    <w:rsid w:val="00CE045F"/>
    <w:rsid w:val="00CE4BBA"/>
    <w:rsid w:val="00CF4F04"/>
    <w:rsid w:val="00D13BB9"/>
    <w:rsid w:val="00D216DA"/>
    <w:rsid w:val="00D24D41"/>
    <w:rsid w:val="00D30A8C"/>
    <w:rsid w:val="00D31093"/>
    <w:rsid w:val="00D31ED8"/>
    <w:rsid w:val="00D3792D"/>
    <w:rsid w:val="00D54D53"/>
    <w:rsid w:val="00D54E44"/>
    <w:rsid w:val="00D6145D"/>
    <w:rsid w:val="00D7709C"/>
    <w:rsid w:val="00D870DE"/>
    <w:rsid w:val="00D87524"/>
    <w:rsid w:val="00D90487"/>
    <w:rsid w:val="00DA2523"/>
    <w:rsid w:val="00DB50E5"/>
    <w:rsid w:val="00DD4B77"/>
    <w:rsid w:val="00DD73DE"/>
    <w:rsid w:val="00DE445E"/>
    <w:rsid w:val="00E32BA8"/>
    <w:rsid w:val="00E37DD7"/>
    <w:rsid w:val="00E624CF"/>
    <w:rsid w:val="00E92C13"/>
    <w:rsid w:val="00E97527"/>
    <w:rsid w:val="00EB55E4"/>
    <w:rsid w:val="00EB5FD5"/>
    <w:rsid w:val="00EC7D6B"/>
    <w:rsid w:val="00ED417D"/>
    <w:rsid w:val="00EE01E8"/>
    <w:rsid w:val="00EF20CF"/>
    <w:rsid w:val="00EF7173"/>
    <w:rsid w:val="00F07559"/>
    <w:rsid w:val="00F154DB"/>
    <w:rsid w:val="00F17E7C"/>
    <w:rsid w:val="00F2179D"/>
    <w:rsid w:val="00F54A44"/>
    <w:rsid w:val="00F86C34"/>
    <w:rsid w:val="00F93608"/>
    <w:rsid w:val="00F963E6"/>
    <w:rsid w:val="00FA5854"/>
    <w:rsid w:val="00FB32CE"/>
    <w:rsid w:val="00FB5C9F"/>
    <w:rsid w:val="00FE1DAF"/>
    <w:rsid w:val="00FE449B"/>
    <w:rsid w:val="00FF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F6331"/>
  <w15:docId w15:val="{776B3FCD-3247-4276-AEDF-6493004A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8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rsid w:val="006A6862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6A6862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6A6862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6A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6A6862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6A6862"/>
    <w:rPr>
      <w:sz w:val="16"/>
    </w:rPr>
  </w:style>
  <w:style w:type="character" w:customStyle="1" w:styleId="EndnoteReference1">
    <w:name w:val="Endnote Reference1"/>
    <w:basedOn w:val="DefaultParagraphFont"/>
    <w:rsid w:val="006A6862"/>
    <w:rPr>
      <w:vertAlign w:val="superscript"/>
    </w:rPr>
  </w:style>
  <w:style w:type="character" w:customStyle="1" w:styleId="FootnoteReference1">
    <w:name w:val="Footnote Reference1"/>
    <w:basedOn w:val="DefaultParagraphFont"/>
    <w:rsid w:val="006A6862"/>
    <w:rPr>
      <w:vertAlign w:val="superscript"/>
    </w:rPr>
  </w:style>
  <w:style w:type="paragraph" w:styleId="Header">
    <w:name w:val="header"/>
    <w:basedOn w:val="Normal"/>
    <w:rsid w:val="006A6862"/>
    <w:pPr>
      <w:tabs>
        <w:tab w:val="center" w:pos="4252"/>
        <w:tab w:val="right" w:pos="8504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6A6862"/>
    <w:pPr>
      <w:tabs>
        <w:tab w:val="center" w:pos="4252"/>
        <w:tab w:val="right" w:pos="8504"/>
      </w:tabs>
      <w:spacing w:after="0" w:line="240" w:lineRule="auto"/>
    </w:pPr>
  </w:style>
  <w:style w:type="character" w:styleId="CommentReference">
    <w:name w:val="annotation reference"/>
    <w:basedOn w:val="DefaultParagraphFont"/>
    <w:rsid w:val="006A6862"/>
    <w:rPr>
      <w:sz w:val="16"/>
    </w:rPr>
  </w:style>
  <w:style w:type="paragraph" w:styleId="CommentText">
    <w:name w:val="annotation text"/>
    <w:basedOn w:val="Normal"/>
    <w:rsid w:val="006A6862"/>
    <w:pPr>
      <w:spacing w:line="240" w:lineRule="auto"/>
    </w:pPr>
    <w:rPr>
      <w:sz w:val="20"/>
    </w:rPr>
  </w:style>
  <w:style w:type="paragraph" w:styleId="CommentSubject">
    <w:name w:val="annotation subject"/>
    <w:basedOn w:val="CommentText"/>
    <w:rsid w:val="006A6862"/>
    <w:rPr>
      <w:b/>
    </w:rPr>
  </w:style>
  <w:style w:type="paragraph" w:customStyle="1" w:styleId="EndNoteBibliographyTitle">
    <w:name w:val="EndNote Bibliography Title"/>
    <w:basedOn w:val="Normal"/>
    <w:qFormat/>
    <w:rsid w:val="006A6862"/>
    <w:pPr>
      <w:spacing w:after="0"/>
      <w:jc w:val="center"/>
    </w:pPr>
    <w:rPr>
      <w:rFonts w:ascii="游明朝" w:eastAsia="游明朝" w:hAnsi="游明朝" w:cs="游明朝"/>
    </w:rPr>
  </w:style>
  <w:style w:type="paragraph" w:customStyle="1" w:styleId="EndNoteBibliography">
    <w:name w:val="EndNote Bibliography"/>
    <w:basedOn w:val="Normal"/>
    <w:rsid w:val="006A6862"/>
    <w:pPr>
      <w:spacing w:line="240" w:lineRule="auto"/>
    </w:pPr>
    <w:rPr>
      <w:rFonts w:ascii="游明朝" w:eastAsia="游明朝" w:hAnsi="游明朝" w:cs="游明朝"/>
    </w:rPr>
  </w:style>
  <w:style w:type="character" w:styleId="Hyperlink">
    <w:name w:val="Hyperlink"/>
    <w:basedOn w:val="DefaultParagraphFont"/>
    <w:rsid w:val="006A6862"/>
    <w:rPr>
      <w:color w:val="0563C1"/>
      <w:u w:val="single"/>
    </w:rPr>
  </w:style>
  <w:style w:type="character" w:customStyle="1" w:styleId="UnresolvedMention1">
    <w:name w:val="Unresolved Mention1"/>
    <w:basedOn w:val="DefaultParagraphFont"/>
    <w:rsid w:val="006A6862"/>
    <w:rPr>
      <w:color w:val="605E5C"/>
    </w:rPr>
  </w:style>
  <w:style w:type="paragraph" w:styleId="NormalWeb">
    <w:name w:val="Normal (Web)"/>
    <w:basedOn w:val="Normal"/>
    <w:qFormat/>
    <w:rsid w:val="006A6862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rsid w:val="006A6862"/>
  </w:style>
  <w:style w:type="paragraph" w:customStyle="1" w:styleId="TableList">
    <w:name w:val="Table List"/>
    <w:basedOn w:val="Normal"/>
    <w:rsid w:val="006A6862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6A6862"/>
    <w:rPr>
      <w:shd w:val="clear" w:color="auto" w:fill="D0FCE2"/>
    </w:rPr>
  </w:style>
  <w:style w:type="character" w:customStyle="1" w:styleId="FamilyName">
    <w:name w:val="Family Name"/>
    <w:basedOn w:val="DefaultParagraphFont"/>
    <w:rsid w:val="006A6862"/>
    <w:rPr>
      <w:shd w:val="clear" w:color="auto" w:fill="88F4BE"/>
    </w:rPr>
  </w:style>
  <w:style w:type="numbering" w:customStyle="1" w:styleId="List8">
    <w:name w:val="List 8"/>
    <w:rsid w:val="006A6862"/>
  </w:style>
  <w:style w:type="character" w:customStyle="1" w:styleId="Cross-reference">
    <w:name w:val="Cross-reference"/>
    <w:basedOn w:val="DefaultParagraphFont"/>
    <w:rsid w:val="006A6862"/>
    <w:rPr>
      <w:shd w:val="clear" w:color="auto" w:fill="FFE3C9"/>
    </w:rPr>
  </w:style>
  <w:style w:type="character" w:customStyle="1" w:styleId="Postcode">
    <w:name w:val="Postcode"/>
    <w:basedOn w:val="DefaultParagraphFont"/>
    <w:rsid w:val="006A6862"/>
    <w:rPr>
      <w:shd w:val="clear" w:color="auto" w:fill="BEBEBE"/>
    </w:rPr>
  </w:style>
  <w:style w:type="paragraph" w:customStyle="1" w:styleId="Authors">
    <w:name w:val="Authors"/>
    <w:basedOn w:val="Normal"/>
    <w:rsid w:val="006A6862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6A6862"/>
    <w:rPr>
      <w:shd w:val="clear" w:color="auto" w:fill="DDA5FF"/>
    </w:rPr>
  </w:style>
  <w:style w:type="paragraph" w:customStyle="1" w:styleId="Annotation">
    <w:name w:val="Annotation"/>
    <w:basedOn w:val="Normal"/>
    <w:rsid w:val="006A6862"/>
    <w:pPr>
      <w:spacing w:line="360" w:lineRule="auto"/>
      <w:ind w:left="400"/>
      <w:jc w:val="left"/>
    </w:pPr>
    <w:rPr>
      <w:rFonts w:ascii="Calibri" w:eastAsia="Calibri" w:hAnsi="Calibri" w:cs="Calibri"/>
    </w:rPr>
  </w:style>
  <w:style w:type="paragraph" w:customStyle="1" w:styleId="Note">
    <w:name w:val="Note"/>
    <w:basedOn w:val="Normal"/>
    <w:rsid w:val="006A6862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6A6862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sid w:val="006A6862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6A6862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Normal"/>
    <w:rsid w:val="006A6862"/>
    <w:pPr>
      <w:spacing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rsid w:val="006A6862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sid w:val="006A6862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6A6862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6A6862"/>
    <w:rPr>
      <w:shd w:val="clear" w:color="auto" w:fill="D1FFB5"/>
    </w:rPr>
  </w:style>
  <w:style w:type="numbering" w:customStyle="1" w:styleId="List21">
    <w:name w:val="List 21"/>
    <w:rsid w:val="006A6862"/>
  </w:style>
  <w:style w:type="character" w:customStyle="1" w:styleId="GlossaryTerm">
    <w:name w:val="Glossary Term"/>
    <w:basedOn w:val="DefaultParagraphFont"/>
    <w:rsid w:val="006A6862"/>
    <w:rPr>
      <w:shd w:val="clear" w:color="auto" w:fill="FFCFD7"/>
    </w:rPr>
  </w:style>
  <w:style w:type="character" w:customStyle="1" w:styleId="EndnoteText1">
    <w:name w:val="Endnote Text1"/>
    <w:basedOn w:val="DefaultParagraphFont"/>
    <w:rsid w:val="006A6862"/>
    <w:rPr>
      <w:rFonts w:ascii="Calibri" w:eastAsia="Calibri" w:hAnsi="Calibri" w:cs="Calibri"/>
    </w:rPr>
  </w:style>
  <w:style w:type="paragraph" w:styleId="BlockText">
    <w:name w:val="Block Text"/>
    <w:basedOn w:val="Normal"/>
    <w:rsid w:val="006A6862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sid w:val="006A6862"/>
    <w:rPr>
      <w:shd w:val="clear" w:color="auto" w:fill="E9F9FF"/>
    </w:rPr>
  </w:style>
  <w:style w:type="character" w:customStyle="1" w:styleId="City">
    <w:name w:val="City"/>
    <w:basedOn w:val="DefaultParagraphFont"/>
    <w:rsid w:val="006A6862"/>
    <w:rPr>
      <w:shd w:val="clear" w:color="auto" w:fill="D7D7D7"/>
    </w:rPr>
  </w:style>
  <w:style w:type="character" w:customStyle="1" w:styleId="Region">
    <w:name w:val="Region"/>
    <w:basedOn w:val="DefaultParagraphFont"/>
    <w:rsid w:val="006A6862"/>
    <w:rPr>
      <w:shd w:val="clear" w:color="auto" w:fill="D8E9EE"/>
    </w:rPr>
  </w:style>
  <w:style w:type="paragraph" w:customStyle="1" w:styleId="Correspondence">
    <w:name w:val="Correspondence"/>
    <w:basedOn w:val="Normal"/>
    <w:rsid w:val="006A6862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6A6862"/>
    <w:rPr>
      <w:shd w:val="clear" w:color="auto" w:fill="AFBEFF"/>
    </w:rPr>
  </w:style>
  <w:style w:type="numbering" w:customStyle="1" w:styleId="List41">
    <w:name w:val="List 41"/>
    <w:rsid w:val="006A6862"/>
  </w:style>
  <w:style w:type="paragraph" w:customStyle="1" w:styleId="AbstractSubheading">
    <w:name w:val="Abstract Subheading"/>
    <w:basedOn w:val="Normal"/>
    <w:rsid w:val="006A6862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Normal"/>
    <w:rsid w:val="006A6862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rsid w:val="006A6862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6A6862"/>
  </w:style>
  <w:style w:type="character" w:customStyle="1" w:styleId="Country">
    <w:name w:val="Country"/>
    <w:basedOn w:val="DefaultParagraphFont"/>
    <w:rsid w:val="006A6862"/>
    <w:rPr>
      <w:shd w:val="clear" w:color="auto" w:fill="97C5D1"/>
    </w:rPr>
  </w:style>
  <w:style w:type="paragraph" w:customStyle="1" w:styleId="Acknowledgements">
    <w:name w:val="Acknowledgements"/>
    <w:basedOn w:val="Normal"/>
    <w:rsid w:val="006A6862"/>
    <w:pPr>
      <w:shd w:val="clear" w:color="auto" w:fill="F9EDFF"/>
      <w:spacing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6A6862"/>
    <w:rPr>
      <w:shd w:val="clear" w:color="auto" w:fill="FFEDF0"/>
    </w:rPr>
  </w:style>
  <w:style w:type="paragraph" w:styleId="NormalIndent">
    <w:name w:val="Normal Indent"/>
    <w:basedOn w:val="Normal"/>
    <w:qFormat/>
    <w:rsid w:val="006A6862"/>
    <w:pPr>
      <w:ind w:firstLine="480"/>
    </w:pPr>
  </w:style>
  <w:style w:type="paragraph" w:customStyle="1" w:styleId="Affiliation">
    <w:name w:val="Affiliation"/>
    <w:basedOn w:val="Normal"/>
    <w:rsid w:val="006A6862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6A6862"/>
    <w:rPr>
      <w:shd w:val="clear" w:color="auto" w:fill="EDF0FF"/>
    </w:rPr>
  </w:style>
  <w:style w:type="character" w:customStyle="1" w:styleId="GeneSequence">
    <w:name w:val="Gene Sequence"/>
    <w:basedOn w:val="DefaultParagraphFont"/>
    <w:rsid w:val="006A6862"/>
    <w:rPr>
      <w:shd w:val="clear" w:color="auto" w:fill="FFCDF2"/>
    </w:rPr>
  </w:style>
  <w:style w:type="paragraph" w:styleId="BalloonText">
    <w:name w:val="Balloon Text"/>
    <w:basedOn w:val="Normal"/>
    <w:rsid w:val="006A6862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sid w:val="006A6862"/>
    <w:rPr>
      <w:shd w:val="clear" w:color="auto" w:fill="CDD5FF"/>
    </w:rPr>
  </w:style>
  <w:style w:type="paragraph" w:styleId="List">
    <w:name w:val="List"/>
    <w:basedOn w:val="Normal"/>
    <w:rsid w:val="006A6862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sid w:val="006A6862"/>
    <w:rPr>
      <w:shd w:val="clear" w:color="auto" w:fill="FFF6A4"/>
    </w:rPr>
  </w:style>
  <w:style w:type="paragraph" w:customStyle="1" w:styleId="Biography">
    <w:name w:val="Biography"/>
    <w:basedOn w:val="Normal"/>
    <w:rsid w:val="006A6862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6A6862"/>
  </w:style>
  <w:style w:type="character" w:customStyle="1" w:styleId="Conference">
    <w:name w:val="Conference"/>
    <w:basedOn w:val="DefaultParagraphFont"/>
    <w:rsid w:val="006A6862"/>
    <w:rPr>
      <w:shd w:val="clear" w:color="auto" w:fill="FFAFBC"/>
    </w:rPr>
  </w:style>
  <w:style w:type="paragraph" w:customStyle="1" w:styleId="Surtitle">
    <w:name w:val="Surtitle"/>
    <w:basedOn w:val="Normal"/>
    <w:qFormat/>
    <w:rsid w:val="006A6862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6A6862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6A6862"/>
    <w:rPr>
      <w:shd w:val="clear" w:color="auto" w:fill="F0F0F0"/>
    </w:rPr>
  </w:style>
  <w:style w:type="numbering" w:customStyle="1" w:styleId="List6">
    <w:name w:val="List 6"/>
    <w:rsid w:val="006A6862"/>
  </w:style>
  <w:style w:type="character" w:customStyle="1" w:styleId="Heading">
    <w:name w:val="Heading:"/>
    <w:basedOn w:val="DefaultParagraphFont"/>
    <w:rsid w:val="006A6862"/>
    <w:rPr>
      <w:color w:val="5B89C1"/>
    </w:rPr>
  </w:style>
  <w:style w:type="character" w:customStyle="1" w:styleId="Source">
    <w:name w:val="Source"/>
    <w:basedOn w:val="DefaultParagraphFont"/>
    <w:rsid w:val="006A6862"/>
    <w:rPr>
      <w:shd w:val="clear" w:color="auto" w:fill="C1EDFF"/>
    </w:rPr>
  </w:style>
  <w:style w:type="paragraph" w:styleId="Subtitle">
    <w:name w:val="Subtitle"/>
    <w:basedOn w:val="Normal"/>
    <w:qFormat/>
    <w:rsid w:val="006A6862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6A6862"/>
    <w:rPr>
      <w:shd w:val="clear" w:color="auto" w:fill="91E0FF"/>
    </w:rPr>
  </w:style>
  <w:style w:type="paragraph" w:customStyle="1" w:styleId="Statement">
    <w:name w:val="Statement"/>
    <w:basedOn w:val="Normal"/>
    <w:rsid w:val="006A6862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rsid w:val="006A6862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6A6862"/>
    <w:pPr>
      <w:spacing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sid w:val="006A6862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6A6862"/>
    <w:rPr>
      <w:shd w:val="clear" w:color="auto" w:fill="FFF9C9"/>
    </w:rPr>
  </w:style>
  <w:style w:type="paragraph" w:customStyle="1" w:styleId="TableBody">
    <w:name w:val="Table Body"/>
    <w:basedOn w:val="Normal"/>
    <w:rsid w:val="006A6862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6A6862"/>
    <w:rPr>
      <w:shd w:val="clear" w:color="auto" w:fill="F9EDFF"/>
    </w:rPr>
  </w:style>
  <w:style w:type="paragraph" w:customStyle="1" w:styleId="ChapterNumber">
    <w:name w:val="Chapter Number"/>
    <w:basedOn w:val="Normal"/>
    <w:rsid w:val="006A6862"/>
    <w:rPr>
      <w:rFonts w:ascii="Calibri" w:eastAsia="Calibri" w:hAnsi="Calibri" w:cs="Calibri"/>
    </w:rPr>
  </w:style>
  <w:style w:type="numbering" w:customStyle="1" w:styleId="List51">
    <w:name w:val="List 51"/>
    <w:rsid w:val="006A6862"/>
  </w:style>
  <w:style w:type="paragraph" w:customStyle="1" w:styleId="CommentText0">
    <w:name w:val="Comment Text_0"/>
    <w:basedOn w:val="Normal"/>
    <w:rsid w:val="006A6862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6A6862"/>
    <w:rPr>
      <w:shd w:val="clear" w:color="auto" w:fill="F2DDFF"/>
    </w:rPr>
  </w:style>
  <w:style w:type="paragraph" w:customStyle="1" w:styleId="Caption1">
    <w:name w:val="Caption1"/>
    <w:basedOn w:val="Normal"/>
    <w:rsid w:val="006A6862"/>
    <w:pPr>
      <w:shd w:val="clear" w:color="auto" w:fill="FFF5ED"/>
      <w:spacing w:before="240" w:line="349" w:lineRule="auto"/>
    </w:pPr>
    <w:rPr>
      <w:rFonts w:ascii="Calibri" w:eastAsia="Calibri" w:hAnsi="Calibri" w:cs="Calibri"/>
      <w:shd w:val="clear" w:color="auto" w:fill="FFF5ED"/>
    </w:rPr>
  </w:style>
  <w:style w:type="numbering" w:customStyle="1" w:styleId="List1">
    <w:name w:val="List 1"/>
    <w:rsid w:val="006A6862"/>
  </w:style>
  <w:style w:type="numbering" w:customStyle="1" w:styleId="List9">
    <w:name w:val="List 9"/>
    <w:rsid w:val="006A6862"/>
  </w:style>
  <w:style w:type="paragraph" w:styleId="Revision">
    <w:name w:val="Revision"/>
    <w:hidden/>
    <w:uiPriority w:val="99"/>
    <w:semiHidden/>
    <w:rsid w:val="007323F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0755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57528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233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6328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18433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6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3120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59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830514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1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FC2E6-9F60-41CA-B9AC-B93A54591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 Nishi</dc:creator>
  <cp:lastModifiedBy>Nishi Masahiro</cp:lastModifiedBy>
  <cp:revision>176</cp:revision>
  <cp:lastPrinted>2021-04-26T20:48:00Z</cp:lastPrinted>
  <dcterms:created xsi:type="dcterms:W3CDTF">2021-03-30T07:18:00Z</dcterms:created>
  <dcterms:modified xsi:type="dcterms:W3CDTF">2022-10-26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7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3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7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3/25 09:03:48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446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